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A8D" w:rsidRPr="009E2BE7" w:rsidRDefault="007C4A8D" w:rsidP="007C4A8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E2BE7">
        <w:rPr>
          <w:rFonts w:ascii="Times New Roman" w:hAnsi="Times New Roman" w:cs="Times New Roman"/>
          <w:b/>
          <w:sz w:val="24"/>
          <w:szCs w:val="24"/>
        </w:rPr>
        <w:t>Table S1. Stress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3118"/>
        <w:gridCol w:w="3118"/>
      </w:tblGrid>
      <w:tr w:rsidR="007C4A8D" w:rsidTr="00B86DB4">
        <w:trPr>
          <w:jc w:val="center"/>
        </w:trPr>
        <w:tc>
          <w:tcPr>
            <w:tcW w:w="3192" w:type="dxa"/>
          </w:tcPr>
          <w:p w:rsidR="007C4A8D" w:rsidRPr="009E2BE7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BE7">
              <w:rPr>
                <w:rFonts w:ascii="Times New Roman" w:hAnsi="Times New Roman" w:cs="Times New Roman"/>
                <w:b/>
                <w:sz w:val="24"/>
                <w:szCs w:val="24"/>
              </w:rPr>
              <w:t>Fish Weight (g)</w:t>
            </w:r>
          </w:p>
        </w:tc>
        <w:tc>
          <w:tcPr>
            <w:tcW w:w="3192" w:type="dxa"/>
          </w:tcPr>
          <w:p w:rsidR="007C4A8D" w:rsidRPr="009E2BE7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BE7">
              <w:rPr>
                <w:rFonts w:ascii="Times New Roman" w:hAnsi="Times New Roman" w:cs="Times New Roman"/>
                <w:b/>
                <w:sz w:val="24"/>
                <w:szCs w:val="24"/>
              </w:rPr>
              <w:t>Cortisol (ng/g): Traffic</w:t>
            </w:r>
          </w:p>
        </w:tc>
        <w:tc>
          <w:tcPr>
            <w:tcW w:w="3192" w:type="dxa"/>
          </w:tcPr>
          <w:p w:rsidR="007C4A8D" w:rsidRPr="009E2BE7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BE7">
              <w:rPr>
                <w:rFonts w:ascii="Times New Roman" w:hAnsi="Times New Roman" w:cs="Times New Roman"/>
                <w:b/>
                <w:sz w:val="24"/>
                <w:szCs w:val="24"/>
              </w:rPr>
              <w:t>Cortisol (ng/g): Control</w:t>
            </w:r>
          </w:p>
        </w:tc>
      </w:tr>
      <w:tr w:rsidR="007C4A8D" w:rsidTr="00B86DB4">
        <w:trPr>
          <w:jc w:val="center"/>
        </w:trPr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7C4A8D" w:rsidTr="00B86DB4">
        <w:trPr>
          <w:jc w:val="center"/>
        </w:trPr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7C4A8D" w:rsidTr="00B86DB4">
        <w:trPr>
          <w:jc w:val="center"/>
        </w:trPr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7C4A8D" w:rsidTr="00B86DB4">
        <w:trPr>
          <w:jc w:val="center"/>
        </w:trPr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7C4A8D" w:rsidTr="00B86DB4">
        <w:trPr>
          <w:jc w:val="center"/>
        </w:trPr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7C4A8D" w:rsidTr="00B86DB4">
        <w:trPr>
          <w:jc w:val="center"/>
        </w:trPr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7C4A8D" w:rsidTr="00B86DB4">
        <w:trPr>
          <w:jc w:val="center"/>
        </w:trPr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3192" w:type="dxa"/>
          </w:tcPr>
          <w:p w:rsidR="007C4A8D" w:rsidRDefault="007C4A8D" w:rsidP="00B86DB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</w:tbl>
    <w:p w:rsidR="008E13F8" w:rsidRPr="002D0B80" w:rsidRDefault="002D0B80" w:rsidP="002D0B80">
      <w:pPr>
        <w:pStyle w:val="NoSpacing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weights and cortisol values for the traffic and control treatment for each test fish. </w:t>
      </w:r>
      <w:bookmarkStart w:id="0" w:name="_GoBack"/>
      <w:bookmarkEnd w:id="0"/>
    </w:p>
    <w:sectPr w:rsidR="008E13F8" w:rsidRPr="002D0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A8D"/>
    <w:rsid w:val="002D0B80"/>
    <w:rsid w:val="007C4A8D"/>
    <w:rsid w:val="008E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E38CF1-3C32-4A91-9854-0012DEFE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A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4A8D"/>
    <w:pPr>
      <w:spacing w:after="0" w:line="240" w:lineRule="auto"/>
    </w:pPr>
  </w:style>
  <w:style w:type="table" w:styleId="TableGrid">
    <w:name w:val="Table Grid"/>
    <w:basedOn w:val="TableNormal"/>
    <w:uiPriority w:val="59"/>
    <w:rsid w:val="007C4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udios</dc:creator>
  <cp:keywords/>
  <dc:description/>
  <cp:lastModifiedBy>FishAudios</cp:lastModifiedBy>
  <cp:revision>3</cp:revision>
  <dcterms:created xsi:type="dcterms:W3CDTF">2015-06-15T02:28:00Z</dcterms:created>
  <dcterms:modified xsi:type="dcterms:W3CDTF">2015-06-20T20:38:00Z</dcterms:modified>
</cp:coreProperties>
</file>